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9F5C19" w14:textId="20FBABFC" w:rsidR="005C463A" w:rsidRPr="00B23321" w:rsidRDefault="00EC7275" w:rsidP="00B23321">
      <w:pPr>
        <w:spacing w:line="360" w:lineRule="auto"/>
        <w:rPr>
          <w:b/>
        </w:rPr>
      </w:pPr>
      <w:r w:rsidRPr="002429F7">
        <w:rPr>
          <w:b/>
        </w:rPr>
        <w:t>Suggested tabular presentation for QUADAS-2 results</w:t>
      </w:r>
    </w:p>
    <w:tbl>
      <w:tblPr>
        <w:tblW w:w="8931" w:type="dxa"/>
        <w:jc w:val="center"/>
        <w:tblLayout w:type="fixed"/>
        <w:tblLook w:val="00A0" w:firstRow="1" w:lastRow="0" w:firstColumn="1" w:lastColumn="0" w:noHBand="0" w:noVBand="0"/>
      </w:tblPr>
      <w:tblGrid>
        <w:gridCol w:w="1418"/>
        <w:gridCol w:w="1134"/>
        <w:gridCol w:w="809"/>
        <w:gridCol w:w="1114"/>
        <w:gridCol w:w="1054"/>
        <w:gridCol w:w="1174"/>
        <w:gridCol w:w="1114"/>
        <w:gridCol w:w="1114"/>
      </w:tblGrid>
      <w:tr w:rsidR="005C463A" w:rsidRPr="00C64211" w14:paraId="491620C8" w14:textId="77777777" w:rsidTr="00C1561E">
        <w:trPr>
          <w:trHeight w:val="147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459D0991" w14:textId="77777777" w:rsidR="005C463A" w:rsidRPr="00C64211" w:rsidRDefault="005C463A" w:rsidP="002B4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C64211">
              <w:rPr>
                <w:rFonts w:cs="Calibri"/>
                <w:b/>
                <w:sz w:val="18"/>
                <w:szCs w:val="18"/>
                <w:lang w:eastAsia="en-GB"/>
              </w:rPr>
              <w:t>Study</w:t>
            </w:r>
          </w:p>
        </w:tc>
        <w:tc>
          <w:tcPr>
            <w:tcW w:w="411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484DB64" w14:textId="77777777" w:rsidR="005C463A" w:rsidRPr="00C64211" w:rsidRDefault="005C463A" w:rsidP="002B4BDD">
            <w:pPr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eastAsia="en-GB"/>
              </w:rPr>
            </w:pPr>
            <w:r w:rsidRPr="00C64211">
              <w:rPr>
                <w:rFonts w:cs="Calibri"/>
                <w:b/>
                <w:sz w:val="18"/>
                <w:szCs w:val="18"/>
                <w:lang w:eastAsia="en-GB"/>
              </w:rPr>
              <w:t>RISK OF BIAS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67E14B64" w14:textId="77777777" w:rsidR="005C463A" w:rsidRPr="00C64211" w:rsidRDefault="005C463A" w:rsidP="002B4BDD">
            <w:pPr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eastAsia="en-GB"/>
              </w:rPr>
            </w:pPr>
            <w:r w:rsidRPr="00C64211">
              <w:rPr>
                <w:rFonts w:cs="Calibri"/>
                <w:b/>
                <w:sz w:val="18"/>
                <w:szCs w:val="18"/>
                <w:lang w:eastAsia="en-GB"/>
              </w:rPr>
              <w:t>APPLICABILITY CONCERNS</w:t>
            </w:r>
          </w:p>
        </w:tc>
      </w:tr>
      <w:tr w:rsidR="005C463A" w:rsidRPr="00C64211" w14:paraId="7E115CA2" w14:textId="77777777" w:rsidTr="00C1561E">
        <w:trPr>
          <w:trHeight w:val="147"/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70F4703F" w14:textId="77777777" w:rsidR="005C463A" w:rsidRPr="00C64211" w:rsidRDefault="005C463A" w:rsidP="002B4BDD">
            <w:pPr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C8307B0" w14:textId="77777777" w:rsidR="005C463A" w:rsidRPr="00C64211" w:rsidRDefault="005C463A" w:rsidP="002B4BDD">
            <w:pPr>
              <w:spacing w:after="120" w:line="240" w:lineRule="auto"/>
              <w:jc w:val="center"/>
              <w:rPr>
                <w:rFonts w:cs="Calibri"/>
                <w:b/>
                <w:sz w:val="18"/>
                <w:szCs w:val="18"/>
                <w:lang w:eastAsia="en-GB"/>
              </w:rPr>
            </w:pPr>
            <w:r w:rsidRPr="00C64211">
              <w:rPr>
                <w:rFonts w:cs="Calibri"/>
                <w:b/>
                <w:sz w:val="18"/>
                <w:szCs w:val="18"/>
                <w:lang w:eastAsia="en-GB"/>
              </w:rPr>
              <w:t>PATIENT SELECTION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</w:tcPr>
          <w:p w14:paraId="79CACCDE" w14:textId="77777777" w:rsidR="005C463A" w:rsidRPr="00C64211" w:rsidRDefault="005C463A" w:rsidP="002B4BDD">
            <w:pPr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eastAsia="en-GB"/>
              </w:rPr>
            </w:pPr>
            <w:r w:rsidRPr="00C64211">
              <w:rPr>
                <w:rFonts w:cs="Calibri"/>
                <w:b/>
                <w:sz w:val="18"/>
                <w:szCs w:val="18"/>
                <w:lang w:eastAsia="en-GB"/>
              </w:rPr>
              <w:t>INDEX TEST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</w:tcPr>
          <w:p w14:paraId="74224A12" w14:textId="77777777" w:rsidR="005C463A" w:rsidRPr="00C64211" w:rsidRDefault="005C463A" w:rsidP="002B4BDD">
            <w:pPr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eastAsia="en-GB"/>
              </w:rPr>
            </w:pPr>
            <w:r w:rsidRPr="00C64211">
              <w:rPr>
                <w:rFonts w:cs="Calibri"/>
                <w:b/>
                <w:sz w:val="18"/>
                <w:szCs w:val="18"/>
                <w:lang w:eastAsia="en-GB"/>
              </w:rPr>
              <w:t>REFERENCE STANDARD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</w:tcPr>
          <w:p w14:paraId="62808441" w14:textId="77777777" w:rsidR="005C463A" w:rsidRPr="00C64211" w:rsidRDefault="005C463A" w:rsidP="002B4BDD">
            <w:pPr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eastAsia="en-GB"/>
              </w:rPr>
            </w:pPr>
            <w:r w:rsidRPr="00C64211">
              <w:rPr>
                <w:rFonts w:cs="Calibri"/>
                <w:b/>
                <w:sz w:val="18"/>
                <w:szCs w:val="18"/>
                <w:lang w:eastAsia="en-GB"/>
              </w:rPr>
              <w:t>FLOW AND TIMING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775EAB38" w14:textId="77777777" w:rsidR="005C463A" w:rsidRPr="00C64211" w:rsidRDefault="005C463A" w:rsidP="002B4BDD">
            <w:pPr>
              <w:spacing w:after="120" w:line="240" w:lineRule="auto"/>
              <w:jc w:val="center"/>
              <w:rPr>
                <w:rFonts w:cs="Calibri"/>
                <w:b/>
                <w:sz w:val="18"/>
                <w:szCs w:val="18"/>
                <w:lang w:eastAsia="en-GB"/>
              </w:rPr>
            </w:pPr>
            <w:r w:rsidRPr="00C64211">
              <w:rPr>
                <w:rFonts w:cs="Calibri"/>
                <w:b/>
                <w:sz w:val="18"/>
                <w:szCs w:val="18"/>
                <w:lang w:eastAsia="en-GB"/>
              </w:rPr>
              <w:t>PATIENT SELECTION</w:t>
            </w:r>
          </w:p>
          <w:p w14:paraId="05DB7BFB" w14:textId="77777777" w:rsidR="005C463A" w:rsidRPr="00C64211" w:rsidRDefault="005C463A" w:rsidP="002B4BDD">
            <w:pPr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503010BE" w14:textId="77777777" w:rsidR="005C463A" w:rsidRPr="00C64211" w:rsidRDefault="005C463A" w:rsidP="002B4BDD">
            <w:pPr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eastAsia="en-GB"/>
              </w:rPr>
            </w:pPr>
            <w:r w:rsidRPr="00C64211">
              <w:rPr>
                <w:rFonts w:cs="Calibri"/>
                <w:b/>
                <w:sz w:val="18"/>
                <w:szCs w:val="18"/>
                <w:lang w:eastAsia="en-GB"/>
              </w:rPr>
              <w:t>INDEX TEST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5EFF2A94" w14:textId="77777777" w:rsidR="005C463A" w:rsidRPr="00C64211" w:rsidRDefault="005C463A" w:rsidP="002B4BDD">
            <w:pPr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eastAsia="en-GB"/>
              </w:rPr>
            </w:pPr>
            <w:r w:rsidRPr="00C64211">
              <w:rPr>
                <w:rFonts w:cs="Calibri"/>
                <w:b/>
                <w:sz w:val="18"/>
                <w:szCs w:val="18"/>
                <w:lang w:eastAsia="en-GB"/>
              </w:rPr>
              <w:t>REFERENCE STANDARD</w:t>
            </w:r>
          </w:p>
        </w:tc>
      </w:tr>
      <w:tr w:rsidR="005C463A" w:rsidRPr="005C463A" w14:paraId="2D405F6D" w14:textId="77777777" w:rsidTr="00C1561E">
        <w:trPr>
          <w:trHeight w:val="595"/>
          <w:jc w:val="center"/>
        </w:trPr>
        <w:tc>
          <w:tcPr>
            <w:tcW w:w="1418" w:type="dxa"/>
            <w:tcBorders>
              <w:top w:val="single" w:sz="4" w:space="0" w:color="auto"/>
            </w:tcBorders>
          </w:tcPr>
          <w:p w14:paraId="7B1BB021" w14:textId="47611BA6" w:rsidR="005C463A" w:rsidRPr="005C463A" w:rsidRDefault="00C736A2" w:rsidP="005C463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C736A2">
              <w:rPr>
                <w:rFonts w:cs="Calibri"/>
                <w:sz w:val="20"/>
                <w:szCs w:val="20"/>
                <w:lang w:eastAsia="en-GB"/>
              </w:rPr>
              <w:t>Markowski MC (2020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040D6CD" w14:textId="5E8E3EA1" w:rsidR="005C463A" w:rsidRPr="005C463A" w:rsidRDefault="000D5BF7" w:rsidP="005C463A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Cs w:val="28"/>
                <w:shd w:val="clear" w:color="auto" w:fill="B6DDE8"/>
                <w:lang w:eastAsia="en-GB"/>
              </w:rPr>
              <w:t xml:space="preserve">  </w:t>
            </w:r>
            <w:r w:rsidRPr="002429F7">
              <w:rPr>
                <w:rFonts w:cs="Calibri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809" w:type="dxa"/>
            <w:tcBorders>
              <w:top w:val="single" w:sz="4" w:space="0" w:color="auto"/>
            </w:tcBorders>
            <w:vAlign w:val="center"/>
          </w:tcPr>
          <w:p w14:paraId="027D5736" w14:textId="4BF4AB05" w:rsidR="005C463A" w:rsidRPr="005C463A" w:rsidRDefault="00C736A2" w:rsidP="005C463A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tcBorders>
              <w:top w:val="single" w:sz="4" w:space="0" w:color="auto"/>
            </w:tcBorders>
            <w:vAlign w:val="center"/>
          </w:tcPr>
          <w:p w14:paraId="1D8752EA" w14:textId="0451B331" w:rsidR="005C463A" w:rsidRPr="005C463A" w:rsidRDefault="00C736A2" w:rsidP="005C463A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54" w:type="dxa"/>
            <w:tcBorders>
              <w:top w:val="single" w:sz="4" w:space="0" w:color="auto"/>
            </w:tcBorders>
            <w:vAlign w:val="center"/>
          </w:tcPr>
          <w:p w14:paraId="6B84997F" w14:textId="58004103" w:rsidR="005C463A" w:rsidRPr="005C463A" w:rsidRDefault="00155EC2" w:rsidP="005C463A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74" w:type="dxa"/>
            <w:tcBorders>
              <w:top w:val="single" w:sz="4" w:space="0" w:color="auto"/>
            </w:tcBorders>
            <w:vAlign w:val="center"/>
          </w:tcPr>
          <w:p w14:paraId="5901A0B6" w14:textId="5FE56F57" w:rsidR="005C463A" w:rsidRPr="005C463A" w:rsidRDefault="006452F7" w:rsidP="005C463A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tcBorders>
              <w:top w:val="single" w:sz="4" w:space="0" w:color="auto"/>
            </w:tcBorders>
            <w:vAlign w:val="center"/>
          </w:tcPr>
          <w:p w14:paraId="2E7F3E76" w14:textId="28AF9E23" w:rsidR="005C463A" w:rsidRPr="005C463A" w:rsidRDefault="001B2B20" w:rsidP="005C463A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 w:rsidRPr="002429F7">
              <w:rPr>
                <w:rFonts w:cs="Calibri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vAlign w:val="center"/>
          </w:tcPr>
          <w:p w14:paraId="628BEE43" w14:textId="7C39C190" w:rsidR="005C463A" w:rsidRPr="005C463A" w:rsidRDefault="00155EC2" w:rsidP="005C463A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5C463A" w:rsidRPr="005C463A" w14:paraId="0AA9966B" w14:textId="77777777" w:rsidTr="00C1561E">
        <w:trPr>
          <w:trHeight w:val="570"/>
          <w:jc w:val="center"/>
        </w:trPr>
        <w:tc>
          <w:tcPr>
            <w:tcW w:w="1418" w:type="dxa"/>
          </w:tcPr>
          <w:p w14:paraId="19999F55" w14:textId="5D31B638" w:rsidR="005C463A" w:rsidRPr="005C463A" w:rsidRDefault="000F6CB6" w:rsidP="005C463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0F6CB6">
              <w:rPr>
                <w:rFonts w:cs="Calibri"/>
                <w:sz w:val="20"/>
                <w:szCs w:val="20"/>
                <w:lang w:eastAsia="en-GB"/>
              </w:rPr>
              <w:t>Hong Song (2020)</w:t>
            </w:r>
          </w:p>
        </w:tc>
        <w:tc>
          <w:tcPr>
            <w:tcW w:w="1134" w:type="dxa"/>
            <w:vAlign w:val="center"/>
          </w:tcPr>
          <w:p w14:paraId="35824557" w14:textId="443413ED" w:rsidR="005C463A" w:rsidRPr="005C463A" w:rsidRDefault="000F6CB6" w:rsidP="005C463A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809" w:type="dxa"/>
            <w:vAlign w:val="center"/>
          </w:tcPr>
          <w:p w14:paraId="61AADCB1" w14:textId="1CED392D" w:rsidR="005C463A" w:rsidRPr="005C463A" w:rsidRDefault="000F6CB6" w:rsidP="005C463A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vAlign w:val="center"/>
          </w:tcPr>
          <w:p w14:paraId="72E15414" w14:textId="53B7312A" w:rsidR="005C463A" w:rsidRPr="005C463A" w:rsidRDefault="000F6CB6" w:rsidP="005C463A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54" w:type="dxa"/>
            <w:vAlign w:val="center"/>
          </w:tcPr>
          <w:p w14:paraId="4963850B" w14:textId="35E5EC7A" w:rsidR="005C463A" w:rsidRPr="005C463A" w:rsidRDefault="000F6CB6" w:rsidP="005C463A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74" w:type="dxa"/>
            <w:vAlign w:val="center"/>
          </w:tcPr>
          <w:p w14:paraId="09F3C18E" w14:textId="67FF87BB" w:rsidR="005C463A" w:rsidRPr="005C463A" w:rsidRDefault="002144D7" w:rsidP="005C463A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vAlign w:val="center"/>
          </w:tcPr>
          <w:p w14:paraId="67550DCB" w14:textId="5106FACE" w:rsidR="005C463A" w:rsidRPr="005C463A" w:rsidRDefault="002144D7" w:rsidP="005C463A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vAlign w:val="center"/>
          </w:tcPr>
          <w:p w14:paraId="44FF2134" w14:textId="13D0A3EE" w:rsidR="005C463A" w:rsidRPr="005C463A" w:rsidRDefault="002144D7" w:rsidP="005C463A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5C463A" w:rsidRPr="005C463A" w14:paraId="5A0F317E" w14:textId="77777777" w:rsidTr="00C1561E">
        <w:trPr>
          <w:trHeight w:val="423"/>
          <w:jc w:val="center"/>
        </w:trPr>
        <w:tc>
          <w:tcPr>
            <w:tcW w:w="1418" w:type="dxa"/>
          </w:tcPr>
          <w:p w14:paraId="26FC4823" w14:textId="5F34D6AE" w:rsidR="005C463A" w:rsidRPr="005C463A" w:rsidRDefault="002144D7" w:rsidP="003F364D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2144D7">
              <w:rPr>
                <w:rFonts w:cs="Calibri"/>
                <w:sz w:val="20"/>
                <w:szCs w:val="20"/>
                <w:lang w:eastAsia="en-GB"/>
              </w:rPr>
              <w:t>Wei</w:t>
            </w:r>
            <w:r w:rsidR="003F364D">
              <w:rPr>
                <w:rFonts w:cs="Calibri"/>
                <w:sz w:val="20"/>
                <w:szCs w:val="20"/>
                <w:lang w:eastAsia="en-GB"/>
              </w:rPr>
              <w:t xml:space="preserve"> </w:t>
            </w:r>
            <w:r w:rsidRPr="002144D7">
              <w:rPr>
                <w:rFonts w:cs="Calibri"/>
                <w:sz w:val="20"/>
                <w:szCs w:val="20"/>
                <w:lang w:eastAsia="en-GB"/>
              </w:rPr>
              <w:t>Liu</w:t>
            </w:r>
            <w:r w:rsidR="003F364D">
              <w:rPr>
                <w:rFonts w:cs="Calibri"/>
                <w:sz w:val="20"/>
                <w:szCs w:val="20"/>
                <w:lang w:eastAsia="en-GB"/>
              </w:rPr>
              <w:t xml:space="preserve"> </w:t>
            </w:r>
            <w:r w:rsidR="007B73B9" w:rsidRPr="000F6CB6">
              <w:rPr>
                <w:rFonts w:cs="Calibri"/>
                <w:sz w:val="20"/>
                <w:szCs w:val="20"/>
                <w:lang w:eastAsia="en-GB"/>
              </w:rPr>
              <w:t>(2020)</w:t>
            </w:r>
          </w:p>
        </w:tc>
        <w:tc>
          <w:tcPr>
            <w:tcW w:w="1134" w:type="dxa"/>
            <w:vAlign w:val="center"/>
          </w:tcPr>
          <w:p w14:paraId="37682235" w14:textId="572A2368" w:rsidR="005C463A" w:rsidRPr="005C463A" w:rsidRDefault="00D86752" w:rsidP="005C463A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809" w:type="dxa"/>
            <w:vAlign w:val="center"/>
          </w:tcPr>
          <w:p w14:paraId="30F52DA3" w14:textId="069D34A3" w:rsidR="005C463A" w:rsidRPr="005C463A" w:rsidRDefault="00D86752" w:rsidP="005C463A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vAlign w:val="center"/>
          </w:tcPr>
          <w:p w14:paraId="48E48CA6" w14:textId="57F8FB40" w:rsidR="005C463A" w:rsidRPr="005C463A" w:rsidRDefault="00D86752" w:rsidP="005C463A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54" w:type="dxa"/>
            <w:vAlign w:val="center"/>
          </w:tcPr>
          <w:p w14:paraId="02F48C42" w14:textId="05CB9C46" w:rsidR="005C463A" w:rsidRPr="005C463A" w:rsidRDefault="00D86752" w:rsidP="005C463A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74" w:type="dxa"/>
            <w:vAlign w:val="center"/>
          </w:tcPr>
          <w:p w14:paraId="7AB56C2E" w14:textId="6F36CA9F" w:rsidR="005C463A" w:rsidRPr="005C463A" w:rsidRDefault="00D86752" w:rsidP="005C463A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vAlign w:val="center"/>
          </w:tcPr>
          <w:p w14:paraId="1D04275D" w14:textId="3F6B57FA" w:rsidR="005C463A" w:rsidRPr="005C463A" w:rsidRDefault="00901A7C" w:rsidP="005C463A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 w:rsidRPr="002429F7">
              <w:rPr>
                <w:rFonts w:cs="Calibri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114" w:type="dxa"/>
            <w:vAlign w:val="center"/>
          </w:tcPr>
          <w:p w14:paraId="4366CE90" w14:textId="7DADA3F3" w:rsidR="005C463A" w:rsidRPr="005C463A" w:rsidRDefault="00D86752" w:rsidP="005C463A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5C463A" w:rsidRPr="005C463A" w14:paraId="112CE158" w14:textId="77777777" w:rsidTr="00C1561E">
        <w:trPr>
          <w:trHeight w:val="571"/>
          <w:jc w:val="center"/>
        </w:trPr>
        <w:tc>
          <w:tcPr>
            <w:tcW w:w="1418" w:type="dxa"/>
          </w:tcPr>
          <w:p w14:paraId="13EA9E0C" w14:textId="1E4A59E9" w:rsidR="005C463A" w:rsidRPr="005C463A" w:rsidRDefault="00AF3FE9" w:rsidP="005C463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AF3FE9">
              <w:rPr>
                <w:rFonts w:cs="Calibri"/>
                <w:sz w:val="20"/>
                <w:szCs w:val="20"/>
                <w:lang w:eastAsia="en-GB"/>
              </w:rPr>
              <w:t>Bernard H.E. Jansen (2020)</w:t>
            </w:r>
          </w:p>
        </w:tc>
        <w:tc>
          <w:tcPr>
            <w:tcW w:w="1134" w:type="dxa"/>
            <w:vAlign w:val="center"/>
          </w:tcPr>
          <w:p w14:paraId="2ABDDBB9" w14:textId="1FA780C8" w:rsidR="005C463A" w:rsidRPr="005C463A" w:rsidRDefault="00AF3FE9" w:rsidP="005C463A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809" w:type="dxa"/>
            <w:vAlign w:val="center"/>
          </w:tcPr>
          <w:p w14:paraId="50A305DF" w14:textId="7804399E" w:rsidR="005C463A" w:rsidRPr="005C463A" w:rsidRDefault="00AF3FE9" w:rsidP="005C463A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vAlign w:val="center"/>
          </w:tcPr>
          <w:p w14:paraId="192528A9" w14:textId="55234EBE" w:rsidR="005C463A" w:rsidRPr="005C463A" w:rsidRDefault="00AF3FE9" w:rsidP="005C463A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54" w:type="dxa"/>
            <w:vAlign w:val="center"/>
          </w:tcPr>
          <w:p w14:paraId="41959D68" w14:textId="4690C20A" w:rsidR="005C463A" w:rsidRPr="005C463A" w:rsidRDefault="00AF3FE9" w:rsidP="005C463A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74" w:type="dxa"/>
            <w:vAlign w:val="center"/>
          </w:tcPr>
          <w:p w14:paraId="23C47999" w14:textId="33BF6053" w:rsidR="005C463A" w:rsidRPr="005C463A" w:rsidRDefault="003D6598" w:rsidP="005C463A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vAlign w:val="center"/>
          </w:tcPr>
          <w:p w14:paraId="43799BC1" w14:textId="382200A7" w:rsidR="005C463A" w:rsidRPr="005C463A" w:rsidRDefault="001B2B20" w:rsidP="005C463A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 w:rsidRPr="00665AA3">
              <w:rPr>
                <w:rFonts w:cs="Calibri"/>
                <w:sz w:val="28"/>
                <w:szCs w:val="28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114" w:type="dxa"/>
            <w:vAlign w:val="center"/>
          </w:tcPr>
          <w:p w14:paraId="2B59054B" w14:textId="41C21DFF" w:rsidR="005C463A" w:rsidRPr="005C463A" w:rsidRDefault="003D6598" w:rsidP="005C463A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5C463A" w:rsidRPr="005C463A" w14:paraId="00E0FF11" w14:textId="77777777" w:rsidTr="00C1561E">
        <w:trPr>
          <w:trHeight w:val="565"/>
          <w:jc w:val="center"/>
        </w:trPr>
        <w:tc>
          <w:tcPr>
            <w:tcW w:w="1418" w:type="dxa"/>
          </w:tcPr>
          <w:p w14:paraId="01CDB14F" w14:textId="3E8AAD12" w:rsidR="005C463A" w:rsidRPr="005C463A" w:rsidRDefault="006E17EF" w:rsidP="005C463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6E17EF">
              <w:rPr>
                <w:rFonts w:cs="Calibri"/>
                <w:sz w:val="20"/>
                <w:szCs w:val="20"/>
                <w:lang w:eastAsia="en-GB"/>
              </w:rPr>
              <w:t>Steven P. Rowe (2020)</w:t>
            </w:r>
          </w:p>
        </w:tc>
        <w:tc>
          <w:tcPr>
            <w:tcW w:w="1134" w:type="dxa"/>
            <w:vAlign w:val="center"/>
          </w:tcPr>
          <w:p w14:paraId="4B17C9FD" w14:textId="1A35783E" w:rsidR="005C463A" w:rsidRPr="005C463A" w:rsidRDefault="00901A7C" w:rsidP="005C463A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Cs w:val="28"/>
                <w:shd w:val="clear" w:color="auto" w:fill="B6DDE8"/>
                <w:lang w:eastAsia="en-GB"/>
              </w:rPr>
              <w:t xml:space="preserve">  </w:t>
            </w:r>
            <w:r w:rsidRPr="002429F7">
              <w:rPr>
                <w:rFonts w:cs="Calibri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809" w:type="dxa"/>
            <w:vAlign w:val="center"/>
          </w:tcPr>
          <w:p w14:paraId="6AACC1C8" w14:textId="5615E9CD" w:rsidR="005C463A" w:rsidRPr="005C463A" w:rsidRDefault="00901A7C" w:rsidP="005C463A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vAlign w:val="center"/>
          </w:tcPr>
          <w:p w14:paraId="00930275" w14:textId="21B73B49" w:rsidR="005C463A" w:rsidRPr="005C463A" w:rsidRDefault="00901A7C" w:rsidP="005C463A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54" w:type="dxa"/>
            <w:vAlign w:val="center"/>
          </w:tcPr>
          <w:p w14:paraId="22D1EC17" w14:textId="0D6A22E2" w:rsidR="005C463A" w:rsidRPr="005C463A" w:rsidRDefault="00901A7C" w:rsidP="005C463A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74" w:type="dxa"/>
            <w:vAlign w:val="center"/>
          </w:tcPr>
          <w:p w14:paraId="6A5B00ED" w14:textId="3BC8F6E4" w:rsidR="005C463A" w:rsidRPr="005C463A" w:rsidRDefault="00901A7C" w:rsidP="005C463A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vAlign w:val="center"/>
          </w:tcPr>
          <w:p w14:paraId="403F6FE2" w14:textId="09E052A7" w:rsidR="005C463A" w:rsidRPr="005C463A" w:rsidRDefault="00901A7C" w:rsidP="005C463A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 w:rsidRPr="002429F7">
              <w:rPr>
                <w:rFonts w:cs="Calibri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114" w:type="dxa"/>
            <w:vAlign w:val="center"/>
          </w:tcPr>
          <w:p w14:paraId="5CB402EC" w14:textId="4F05853F" w:rsidR="005C463A" w:rsidRPr="005C463A" w:rsidRDefault="00F4392D" w:rsidP="005C463A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5C463A" w:rsidRPr="005C463A" w14:paraId="3BE72EA9" w14:textId="77777777" w:rsidTr="00C1561E">
        <w:trPr>
          <w:trHeight w:val="573"/>
          <w:jc w:val="center"/>
        </w:trPr>
        <w:tc>
          <w:tcPr>
            <w:tcW w:w="1418" w:type="dxa"/>
          </w:tcPr>
          <w:p w14:paraId="52A5CECB" w14:textId="425DE327" w:rsidR="005C463A" w:rsidRPr="005C463A" w:rsidRDefault="00404343" w:rsidP="005C463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404343">
              <w:rPr>
                <w:rFonts w:cs="Calibri"/>
                <w:sz w:val="20"/>
                <w:szCs w:val="20"/>
                <w:lang w:eastAsia="en-GB"/>
              </w:rPr>
              <w:t>Esther</w:t>
            </w:r>
            <w:r>
              <w:rPr>
                <w:rFonts w:cs="Calibri"/>
                <w:sz w:val="20"/>
                <w:szCs w:val="20"/>
                <w:lang w:eastAsia="en-GB"/>
              </w:rPr>
              <w:t xml:space="preserve"> </w:t>
            </w:r>
            <w:r w:rsidRPr="00404343">
              <w:rPr>
                <w:rFonts w:cs="Calibri"/>
                <w:sz w:val="20"/>
                <w:szCs w:val="20"/>
                <w:lang w:eastAsia="en-GB"/>
              </w:rPr>
              <w:t>Mena(2019)</w:t>
            </w:r>
          </w:p>
        </w:tc>
        <w:tc>
          <w:tcPr>
            <w:tcW w:w="1134" w:type="dxa"/>
            <w:vAlign w:val="center"/>
          </w:tcPr>
          <w:p w14:paraId="3DFB349D" w14:textId="27B66525" w:rsidR="005C463A" w:rsidRPr="005C463A" w:rsidRDefault="003F23D4" w:rsidP="005C463A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809" w:type="dxa"/>
            <w:vAlign w:val="center"/>
          </w:tcPr>
          <w:p w14:paraId="691E3B6E" w14:textId="1B5300DA" w:rsidR="005C463A" w:rsidRPr="005C463A" w:rsidRDefault="003F23D4" w:rsidP="005C463A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vAlign w:val="center"/>
          </w:tcPr>
          <w:p w14:paraId="47DAE757" w14:textId="5A547ED0" w:rsidR="005C463A" w:rsidRPr="005C463A" w:rsidRDefault="003F23D4" w:rsidP="005C463A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54" w:type="dxa"/>
            <w:vAlign w:val="center"/>
          </w:tcPr>
          <w:p w14:paraId="33E9E287" w14:textId="7691E6AC" w:rsidR="005C463A" w:rsidRPr="005C463A" w:rsidRDefault="003F23D4" w:rsidP="005C463A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74" w:type="dxa"/>
            <w:vAlign w:val="center"/>
          </w:tcPr>
          <w:p w14:paraId="2EA41A6E" w14:textId="564B5104" w:rsidR="005C463A" w:rsidRPr="005C463A" w:rsidRDefault="003F23D4" w:rsidP="005C463A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vAlign w:val="center"/>
          </w:tcPr>
          <w:p w14:paraId="6896A914" w14:textId="226FDC19" w:rsidR="005C463A" w:rsidRPr="005C463A" w:rsidRDefault="003F23D4" w:rsidP="005C463A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vAlign w:val="center"/>
          </w:tcPr>
          <w:p w14:paraId="76E14A2A" w14:textId="385B7629" w:rsidR="005C463A" w:rsidRPr="005C463A" w:rsidRDefault="003F23D4" w:rsidP="005C463A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5C463A" w:rsidRPr="005C463A" w14:paraId="5EB040FC" w14:textId="77777777" w:rsidTr="00C1561E">
        <w:trPr>
          <w:trHeight w:val="342"/>
          <w:jc w:val="center"/>
        </w:trPr>
        <w:tc>
          <w:tcPr>
            <w:tcW w:w="1418" w:type="dxa"/>
          </w:tcPr>
          <w:p w14:paraId="2EF5D78C" w14:textId="222415A3" w:rsidR="005C463A" w:rsidRPr="005C463A" w:rsidRDefault="00990F40" w:rsidP="005C463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990F40">
              <w:rPr>
                <w:rFonts w:cs="Calibri"/>
                <w:sz w:val="20"/>
                <w:szCs w:val="20"/>
                <w:lang w:eastAsia="en-GB"/>
              </w:rPr>
              <w:t>Etienne Rousseau (2019)</w:t>
            </w:r>
          </w:p>
        </w:tc>
        <w:tc>
          <w:tcPr>
            <w:tcW w:w="1134" w:type="dxa"/>
            <w:vAlign w:val="center"/>
          </w:tcPr>
          <w:p w14:paraId="285ADAA5" w14:textId="6A060392" w:rsidR="005C463A" w:rsidRPr="005C463A" w:rsidRDefault="0067704D" w:rsidP="005C463A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 w:rsidRPr="002429F7">
              <w:rPr>
                <w:rFonts w:cs="Calibri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809" w:type="dxa"/>
            <w:vAlign w:val="center"/>
          </w:tcPr>
          <w:p w14:paraId="4082BC0A" w14:textId="38C10F72" w:rsidR="005C463A" w:rsidRPr="005C463A" w:rsidRDefault="0067704D" w:rsidP="005C463A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vAlign w:val="center"/>
          </w:tcPr>
          <w:p w14:paraId="7274AC23" w14:textId="5D43D561" w:rsidR="005C463A" w:rsidRPr="005C463A" w:rsidRDefault="0067704D" w:rsidP="005C463A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54" w:type="dxa"/>
            <w:vAlign w:val="center"/>
          </w:tcPr>
          <w:p w14:paraId="00FCB920" w14:textId="0E5DE2A7" w:rsidR="005C463A" w:rsidRPr="005C463A" w:rsidRDefault="0067704D" w:rsidP="005C463A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74" w:type="dxa"/>
            <w:vAlign w:val="center"/>
          </w:tcPr>
          <w:p w14:paraId="7A569E38" w14:textId="42CCD02C" w:rsidR="005C463A" w:rsidRPr="005C463A" w:rsidRDefault="0067704D" w:rsidP="005C463A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vAlign w:val="center"/>
          </w:tcPr>
          <w:p w14:paraId="6800C0E1" w14:textId="465B07F8" w:rsidR="005C463A" w:rsidRPr="005C463A" w:rsidRDefault="0067704D" w:rsidP="005C463A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vAlign w:val="center"/>
          </w:tcPr>
          <w:p w14:paraId="7FF46AC0" w14:textId="2D4D82B9" w:rsidR="005C463A" w:rsidRPr="005C463A" w:rsidRDefault="0067704D" w:rsidP="005C463A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5C463A" w:rsidRPr="005C463A" w14:paraId="2146DA33" w14:textId="77777777" w:rsidTr="00F77ADF">
        <w:trPr>
          <w:trHeight w:val="548"/>
          <w:jc w:val="center"/>
        </w:trPr>
        <w:tc>
          <w:tcPr>
            <w:tcW w:w="1418" w:type="dxa"/>
          </w:tcPr>
          <w:p w14:paraId="2AB9D97E" w14:textId="13E7C652" w:rsidR="005C463A" w:rsidRPr="005C463A" w:rsidRDefault="00FB4637" w:rsidP="005C463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B4637">
              <w:rPr>
                <w:rFonts w:cs="Calibri"/>
                <w:sz w:val="20"/>
                <w:szCs w:val="20"/>
                <w:lang w:eastAsia="en-GB"/>
              </w:rPr>
              <w:t>M.Wondergem (2019)</w:t>
            </w:r>
          </w:p>
        </w:tc>
        <w:tc>
          <w:tcPr>
            <w:tcW w:w="1134" w:type="dxa"/>
            <w:vAlign w:val="center"/>
          </w:tcPr>
          <w:p w14:paraId="36D9775D" w14:textId="21665922" w:rsidR="005C463A" w:rsidRPr="005C463A" w:rsidRDefault="00EB7901" w:rsidP="005C463A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809" w:type="dxa"/>
            <w:vAlign w:val="center"/>
          </w:tcPr>
          <w:p w14:paraId="4FC4F44A" w14:textId="6E763FD8" w:rsidR="005C463A" w:rsidRPr="005C463A" w:rsidRDefault="00EB7901" w:rsidP="005C463A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vAlign w:val="center"/>
          </w:tcPr>
          <w:p w14:paraId="51DC9BFD" w14:textId="497C4125" w:rsidR="005C463A" w:rsidRPr="005C463A" w:rsidRDefault="00EB7901" w:rsidP="005C463A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54" w:type="dxa"/>
            <w:vAlign w:val="center"/>
          </w:tcPr>
          <w:p w14:paraId="17592256" w14:textId="3EDC1610" w:rsidR="005C463A" w:rsidRPr="005C463A" w:rsidRDefault="00EB7901" w:rsidP="005C463A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74" w:type="dxa"/>
            <w:vAlign w:val="center"/>
          </w:tcPr>
          <w:p w14:paraId="51870685" w14:textId="1C4733B0" w:rsidR="005C463A" w:rsidRPr="005C463A" w:rsidRDefault="00EB7901" w:rsidP="005C463A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vAlign w:val="center"/>
          </w:tcPr>
          <w:p w14:paraId="44120EE2" w14:textId="7296B28A" w:rsidR="005C463A" w:rsidRPr="005C463A" w:rsidRDefault="00EB7901" w:rsidP="005C463A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vAlign w:val="center"/>
          </w:tcPr>
          <w:p w14:paraId="03D1C388" w14:textId="1A4C3C8A" w:rsidR="005C463A" w:rsidRPr="005C463A" w:rsidRDefault="00EB7901" w:rsidP="005C463A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5C463A" w:rsidRPr="005C463A" w14:paraId="46276B8B" w14:textId="77777777" w:rsidTr="00C1561E">
        <w:trPr>
          <w:trHeight w:val="342"/>
          <w:jc w:val="center"/>
        </w:trPr>
        <w:tc>
          <w:tcPr>
            <w:tcW w:w="1418" w:type="dxa"/>
            <w:tcBorders>
              <w:bottom w:val="single" w:sz="4" w:space="0" w:color="auto"/>
            </w:tcBorders>
          </w:tcPr>
          <w:p w14:paraId="465075CA" w14:textId="1B826B11" w:rsidR="005C463A" w:rsidRPr="005C463A" w:rsidRDefault="00F77ADF" w:rsidP="005C463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7ADF">
              <w:rPr>
                <w:rFonts w:cs="Calibri"/>
                <w:sz w:val="20"/>
                <w:szCs w:val="20"/>
                <w:lang w:eastAsia="en-GB"/>
              </w:rPr>
              <w:t>Dietlein (201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7C3A1B9" w14:textId="656A8BBF" w:rsidR="005C463A" w:rsidRPr="005C463A" w:rsidRDefault="007374E6" w:rsidP="005C463A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 w:rsidRPr="002429F7">
              <w:rPr>
                <w:rFonts w:cs="Calibri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vAlign w:val="center"/>
          </w:tcPr>
          <w:p w14:paraId="471FF9CB" w14:textId="5D5A9964" w:rsidR="005C463A" w:rsidRPr="005C463A" w:rsidRDefault="007374E6" w:rsidP="005C463A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center"/>
          </w:tcPr>
          <w:p w14:paraId="30BEB471" w14:textId="77BB671E" w:rsidR="005C463A" w:rsidRPr="005C463A" w:rsidRDefault="007374E6" w:rsidP="005C463A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14:paraId="1F1D28C5" w14:textId="2C349A75" w:rsidR="005C463A" w:rsidRPr="005C463A" w:rsidRDefault="007374E6" w:rsidP="005C463A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74" w:type="dxa"/>
            <w:tcBorders>
              <w:bottom w:val="single" w:sz="4" w:space="0" w:color="auto"/>
            </w:tcBorders>
            <w:vAlign w:val="center"/>
          </w:tcPr>
          <w:p w14:paraId="3CB1DF9D" w14:textId="79163C4A" w:rsidR="005C463A" w:rsidRPr="005C463A" w:rsidRDefault="007374E6" w:rsidP="005C463A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center"/>
          </w:tcPr>
          <w:p w14:paraId="0EDC5FE8" w14:textId="0D16EEFD" w:rsidR="005C463A" w:rsidRPr="005C463A" w:rsidRDefault="007374E6" w:rsidP="005C463A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 w:rsidRPr="00665AA3">
              <w:rPr>
                <w:rFonts w:cs="Calibri"/>
                <w:sz w:val="28"/>
                <w:szCs w:val="28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center"/>
          </w:tcPr>
          <w:p w14:paraId="375800E7" w14:textId="6513CF27" w:rsidR="005C463A" w:rsidRPr="005C463A" w:rsidRDefault="007374E6" w:rsidP="005C463A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</w:tbl>
    <w:p w14:paraId="7155943A" w14:textId="77777777" w:rsidR="005C463A" w:rsidRDefault="005C463A" w:rsidP="005C463A">
      <w:pPr>
        <w:tabs>
          <w:tab w:val="left" w:pos="684"/>
        </w:tabs>
        <w:spacing w:after="0" w:line="360" w:lineRule="auto"/>
        <w:ind w:firstLine="684"/>
        <w:rPr>
          <w:sz w:val="20"/>
          <w:szCs w:val="20"/>
        </w:rPr>
      </w:pPr>
      <w:r w:rsidRPr="002429F7">
        <w:rPr>
          <w:rFonts w:cs="Calibri"/>
          <w:sz w:val="28"/>
          <w:szCs w:val="28"/>
          <w:shd w:val="clear" w:color="auto" w:fill="D6E3BC"/>
          <w:lang w:eastAsia="en-GB"/>
        </w:rPr>
        <w:sym w:font="Wingdings" w:char="F04A"/>
      </w:r>
      <w:r>
        <w:rPr>
          <w:sz w:val="20"/>
          <w:szCs w:val="20"/>
        </w:rPr>
        <w:t>Low Risk</w:t>
      </w:r>
      <w:r>
        <w:rPr>
          <w:sz w:val="20"/>
          <w:szCs w:val="20"/>
        </w:rPr>
        <w:tab/>
      </w:r>
      <w:r w:rsidRPr="00665AA3">
        <w:rPr>
          <w:rFonts w:cs="Calibri"/>
          <w:sz w:val="28"/>
          <w:szCs w:val="28"/>
          <w:shd w:val="clear" w:color="auto" w:fill="FBD4B4"/>
          <w:lang w:eastAsia="en-GB"/>
        </w:rPr>
        <w:sym w:font="Wingdings" w:char="F04C"/>
      </w:r>
      <w:r>
        <w:rPr>
          <w:sz w:val="20"/>
          <w:szCs w:val="20"/>
        </w:rPr>
        <w:t>High Risk</w:t>
      </w:r>
      <w:r>
        <w:rPr>
          <w:sz w:val="20"/>
          <w:szCs w:val="20"/>
        </w:rPr>
        <w:tab/>
      </w:r>
      <w:r w:rsidRPr="000A55DD">
        <w:rPr>
          <w:rFonts w:cs="Calibri"/>
          <w:szCs w:val="28"/>
          <w:shd w:val="clear" w:color="auto" w:fill="B6DDE8"/>
          <w:lang w:eastAsia="en-GB"/>
        </w:rPr>
        <w:t xml:space="preserve">  </w:t>
      </w:r>
      <w:r w:rsidRPr="002429F7">
        <w:rPr>
          <w:rFonts w:cs="Calibri"/>
          <w:szCs w:val="28"/>
          <w:shd w:val="clear" w:color="auto" w:fill="B6DDE8"/>
          <w:lang w:eastAsia="en-GB"/>
        </w:rPr>
        <w:t>?</w:t>
      </w:r>
      <w:r>
        <w:rPr>
          <w:sz w:val="20"/>
          <w:szCs w:val="20"/>
        </w:rPr>
        <w:t xml:space="preserve"> U</w:t>
      </w:r>
      <w:r w:rsidRPr="008F1878">
        <w:rPr>
          <w:sz w:val="20"/>
          <w:szCs w:val="20"/>
        </w:rPr>
        <w:t>nclear Risk</w:t>
      </w:r>
      <w:r>
        <w:rPr>
          <w:sz w:val="20"/>
          <w:szCs w:val="20"/>
        </w:rPr>
        <w:t xml:space="preserve"> </w:t>
      </w:r>
    </w:p>
    <w:p w14:paraId="3DD1117D" w14:textId="77777777" w:rsidR="005C463A" w:rsidRDefault="005C463A"/>
    <w:sectPr w:rsidR="005C463A" w:rsidSect="005947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C7275"/>
    <w:rsid w:val="000D5BF7"/>
    <w:rsid w:val="000F6CB6"/>
    <w:rsid w:val="00103A21"/>
    <w:rsid w:val="00155EC2"/>
    <w:rsid w:val="00190850"/>
    <w:rsid w:val="001B2B20"/>
    <w:rsid w:val="001D2009"/>
    <w:rsid w:val="002144D7"/>
    <w:rsid w:val="003D6598"/>
    <w:rsid w:val="003F23D4"/>
    <w:rsid w:val="003F364D"/>
    <w:rsid w:val="00404343"/>
    <w:rsid w:val="0059475D"/>
    <w:rsid w:val="005C463A"/>
    <w:rsid w:val="006452F7"/>
    <w:rsid w:val="0067704D"/>
    <w:rsid w:val="006E17EF"/>
    <w:rsid w:val="007374E6"/>
    <w:rsid w:val="007B73B9"/>
    <w:rsid w:val="00901A7C"/>
    <w:rsid w:val="009061C6"/>
    <w:rsid w:val="00990F40"/>
    <w:rsid w:val="00AF3FE9"/>
    <w:rsid w:val="00B23321"/>
    <w:rsid w:val="00BD4D79"/>
    <w:rsid w:val="00C1561E"/>
    <w:rsid w:val="00C736A2"/>
    <w:rsid w:val="00D86752"/>
    <w:rsid w:val="00E16E1D"/>
    <w:rsid w:val="00EB7901"/>
    <w:rsid w:val="00EB7AE4"/>
    <w:rsid w:val="00EC7275"/>
    <w:rsid w:val="00F4392D"/>
    <w:rsid w:val="00F77ADF"/>
    <w:rsid w:val="00FA4B93"/>
    <w:rsid w:val="00FB4637"/>
    <w:rsid w:val="00FC1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276582"/>
  <w15:docId w15:val="{C43934CD-23EC-4AC7-A96E-BE787D2B8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7275"/>
    <w:rPr>
      <w:rFonts w:ascii="Calibri" w:eastAsia="Calibri" w:hAnsi="Calibri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1</Pages>
  <Words>84</Words>
  <Characters>483</Characters>
  <Application>Microsoft Office Word</Application>
  <DocSecurity>0</DocSecurity>
  <Lines>4</Lines>
  <Paragraphs>1</Paragraphs>
  <ScaleCrop>false</ScaleCrop>
  <Company>University of Bristol</Company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ppfw</dc:creator>
  <cp:keywords/>
  <dc:description/>
  <cp:lastModifiedBy>孙 嘉乐</cp:lastModifiedBy>
  <cp:revision>29</cp:revision>
  <dcterms:created xsi:type="dcterms:W3CDTF">2011-06-20T13:33:00Z</dcterms:created>
  <dcterms:modified xsi:type="dcterms:W3CDTF">2020-12-25T08:28:00Z</dcterms:modified>
</cp:coreProperties>
</file>